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AA8C7" w14:textId="3530D842" w:rsidR="007A4388" w:rsidRPr="004003CD" w:rsidRDefault="00914C72" w:rsidP="004003CD">
      <w:pPr>
        <w:pStyle w:val="berschrift2"/>
        <w:rPr>
          <w:color w:val="auto"/>
          <w:lang w:val="en-US"/>
        </w:rPr>
      </w:pPr>
      <w:r w:rsidRPr="007A4388">
        <w:rPr>
          <w:color w:val="auto"/>
          <w:lang w:val="en-US"/>
        </w:rPr>
        <w:t>Supplementary material</w:t>
      </w:r>
      <w:r w:rsidR="007A4388">
        <w:rPr>
          <w:color w:val="auto"/>
          <w:lang w:val="en-US"/>
        </w:rPr>
        <w:t xml:space="preserve"> </w:t>
      </w:r>
    </w:p>
    <w:tbl>
      <w:tblPr>
        <w:tblW w:w="973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46"/>
        <w:gridCol w:w="4446"/>
        <w:gridCol w:w="4446"/>
      </w:tblGrid>
      <w:tr w:rsidR="0095211E" w:rsidRPr="004003CD" w14:paraId="4D46B045" w14:textId="77777777" w:rsidTr="006D11C3">
        <w:trPr>
          <w:trHeight w:val="496"/>
        </w:trPr>
        <w:tc>
          <w:tcPr>
            <w:tcW w:w="8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CF882" w14:textId="77777777" w:rsidR="0095211E" w:rsidRPr="0035056B" w:rsidRDefault="0095211E" w:rsidP="006D11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889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64BCC" w14:textId="77777777" w:rsidR="0095211E" w:rsidRPr="009E7C3B" w:rsidRDefault="0095211E" w:rsidP="006D11C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9E7C3B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en-US" w:eastAsia="de-DE"/>
              </w:rPr>
              <w:t>Delta Activity in NREM (1.25 – 4 Hz)</w:t>
            </w:r>
          </w:p>
        </w:tc>
      </w:tr>
      <w:tr w:rsidR="0095211E" w:rsidRPr="009E7C3B" w14:paraId="1C495F49" w14:textId="77777777" w:rsidTr="006D11C3">
        <w:trPr>
          <w:trHeight w:val="924"/>
        </w:trPr>
        <w:tc>
          <w:tcPr>
            <w:tcW w:w="8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514C5" w14:textId="77777777" w:rsidR="0095211E" w:rsidRPr="009E7C3B" w:rsidRDefault="0095211E" w:rsidP="006D11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44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A8AE8" w14:textId="77777777" w:rsidR="0095211E" w:rsidRPr="009E7C3B" w:rsidRDefault="0095211E" w:rsidP="002F30B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9E7C3B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de-DE"/>
              </w:rPr>
              <w:t>Reactivation</w:t>
            </w:r>
            <w:proofErr w:type="spellEnd"/>
            <w:r w:rsidRPr="009E7C3B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E7C3B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de-DE"/>
              </w:rPr>
              <w:t>Odor</w:t>
            </w:r>
            <w:proofErr w:type="spellEnd"/>
          </w:p>
        </w:tc>
        <w:tc>
          <w:tcPr>
            <w:tcW w:w="44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FA8BE" w14:textId="77777777" w:rsidR="0095211E" w:rsidRPr="009E7C3B" w:rsidRDefault="0095211E" w:rsidP="002F30B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9E7C3B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de-DE"/>
              </w:rPr>
              <w:t xml:space="preserve">Control </w:t>
            </w:r>
            <w:proofErr w:type="spellStart"/>
            <w:r w:rsidRPr="009E7C3B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de-DE"/>
              </w:rPr>
              <w:t>Odor</w:t>
            </w:r>
            <w:proofErr w:type="spellEnd"/>
          </w:p>
        </w:tc>
      </w:tr>
      <w:tr w:rsidR="0095211E" w:rsidRPr="009E7C3B" w14:paraId="44F80AE5" w14:textId="77777777" w:rsidTr="006D11C3">
        <w:trPr>
          <w:trHeight w:val="4171"/>
        </w:trPr>
        <w:tc>
          <w:tcPr>
            <w:tcW w:w="8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45D93A54" w14:textId="77777777" w:rsidR="0095211E" w:rsidRPr="009E7C3B" w:rsidRDefault="0095211E" w:rsidP="006D11C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9E7C3B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en-US" w:eastAsia="de-DE"/>
              </w:rPr>
              <w:t>Odor Presentation Period (ON vs. OFF)</w:t>
            </w:r>
          </w:p>
        </w:tc>
        <w:tc>
          <w:tcPr>
            <w:tcW w:w="44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F74F1" w14:textId="77777777" w:rsidR="0095211E" w:rsidRPr="009E7C3B" w:rsidRDefault="0095211E" w:rsidP="006D11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9E7C3B">
              <w:rPr>
                <w:rFonts w:eastAsia="Times New Roman" w:cstheme="minorHAnsi"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11CA0ACA" wp14:editId="0F0C9997">
                  <wp:extent cx="2401304" cy="2700000"/>
                  <wp:effectExtent l="0" t="0" r="0" b="5715"/>
                  <wp:docPr id="4" name="Picture 3" descr="A picture containing child art, text, drawing, colorfulness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4008EB6-A816-3ABA-E490-5FA2F13BEF5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A picture containing child art, text, drawing, colorfulnes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4008EB6-A816-3ABA-E490-5FA2F13BEF5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1304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625E1" w14:textId="77777777" w:rsidR="0095211E" w:rsidRPr="009E7C3B" w:rsidRDefault="0095211E" w:rsidP="006D11C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9E7C3B">
              <w:rPr>
                <w:rFonts w:eastAsia="Times New Roman" w:cstheme="minorHAnsi"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716CDDCA" wp14:editId="78858777">
                  <wp:extent cx="2380607" cy="2700000"/>
                  <wp:effectExtent l="0" t="0" r="1270" b="5715"/>
                  <wp:docPr id="5" name="Picture 4" descr="A picture containing colorfulness, child art, drawing, diagram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2B44C35-FD81-C5C7-B68D-11B48EEDA35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A picture containing colorfulness, child art, drawing, dia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92B44C35-FD81-C5C7-B68D-11B48EEDA35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956"/>
                          <a:stretch/>
                        </pic:blipFill>
                        <pic:spPr>
                          <a:xfrm>
                            <a:off x="0" y="0"/>
                            <a:ext cx="2380607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211E" w:rsidRPr="004003CD" w14:paraId="1415577D" w14:textId="77777777" w:rsidTr="006D11C3">
        <w:trPr>
          <w:trHeight w:val="1162"/>
        </w:trPr>
        <w:tc>
          <w:tcPr>
            <w:tcW w:w="9738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C6CB14" w14:textId="74BEF31B" w:rsidR="0095211E" w:rsidRPr="009E7C3B" w:rsidRDefault="0095211E" w:rsidP="006D11C3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9E7C3B">
              <w:rPr>
                <w:rFonts w:eastAsia="Times New Roman" w:cstheme="minorHAnsi"/>
                <w:b/>
                <w:bCs/>
                <w:sz w:val="24"/>
                <w:szCs w:val="24"/>
                <w:lang w:val="en-US" w:eastAsia="de-DE"/>
              </w:rPr>
              <w:t xml:space="preserve">Figure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val="en-US" w:eastAsia="de-DE"/>
              </w:rPr>
              <w:t>A</w:t>
            </w:r>
            <w:r w:rsidRPr="009E7C3B">
              <w:rPr>
                <w:rFonts w:eastAsia="Times New Roman" w:cstheme="minorHAnsi"/>
                <w:sz w:val="24"/>
                <w:szCs w:val="24"/>
                <w:lang w:val="en-US" w:eastAsia="de-DE"/>
              </w:rPr>
              <w:t xml:space="preserve">. </w:t>
            </w:r>
            <w:r w:rsidRPr="009E7C3B">
              <w:rPr>
                <w:rFonts w:eastAsia="Times New Roman" w:cstheme="minorHAnsi"/>
                <w:i/>
                <w:iCs/>
                <w:sz w:val="24"/>
                <w:szCs w:val="24"/>
                <w:lang w:val="en-US" w:eastAsia="de-DE"/>
              </w:rPr>
              <w:t>Delta activity in NREM sleep with and without reactivation odor.</w:t>
            </w:r>
          </w:p>
          <w:p w14:paraId="3769C0F1" w14:textId="77777777" w:rsidR="0095211E" w:rsidRPr="009E7C3B" w:rsidRDefault="0095211E" w:rsidP="006D11C3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  <w:p w14:paraId="6F1BAEFF" w14:textId="77777777" w:rsidR="0095211E" w:rsidRPr="009E7C3B" w:rsidRDefault="0095211E" w:rsidP="006D11C3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9E7C3B">
              <w:rPr>
                <w:rFonts w:eastAsia="Times New Roman" w:cstheme="minorHAnsi"/>
                <w:sz w:val="24"/>
                <w:szCs w:val="24"/>
                <w:lang w:val="en-US" w:eastAsia="de-DE"/>
              </w:rPr>
              <w:t>Spectral Power differences in the delta band (1.25 – 4 Hz) between odor ON and odor OFF periods in the reactivation odor and the control odor with significant electrode clusters marked in white (</w:t>
            </w:r>
            <w:r w:rsidRPr="0035056B">
              <w:rPr>
                <w:rFonts w:eastAsia="Times New Roman" w:cstheme="minorHAnsi"/>
                <w:i/>
                <w:iCs/>
                <w:sz w:val="24"/>
                <w:szCs w:val="24"/>
                <w:lang w:val="en-US" w:eastAsia="de-DE"/>
              </w:rPr>
              <w:t>p</w:t>
            </w:r>
            <w:r w:rsidRPr="009E7C3B">
              <w:rPr>
                <w:rFonts w:eastAsia="Times New Roman" w:cstheme="minorHAnsi"/>
                <w:sz w:val="24"/>
                <w:szCs w:val="24"/>
                <w:lang w:val="en-US" w:eastAsia="de-DE"/>
              </w:rPr>
              <w:t>-alpha &lt; 0.05). Delta activity was higher when the reactivation odor was presented.</w:t>
            </w:r>
          </w:p>
        </w:tc>
      </w:tr>
    </w:tbl>
    <w:p w14:paraId="69A945B2" w14:textId="77777777" w:rsidR="005764E8" w:rsidRDefault="005764E8" w:rsidP="00225AF8">
      <w:pPr>
        <w:jc w:val="both"/>
        <w:rPr>
          <w:lang w:val="en-US"/>
        </w:rPr>
      </w:pPr>
    </w:p>
    <w:p w14:paraId="68128F24" w14:textId="77777777" w:rsidR="0095211E" w:rsidRDefault="0095211E" w:rsidP="00225AF8">
      <w:pPr>
        <w:jc w:val="both"/>
        <w:rPr>
          <w:lang w:val="en-US"/>
        </w:rPr>
      </w:pPr>
    </w:p>
    <w:p w14:paraId="4720315F" w14:textId="00F9A407" w:rsidR="0095211E" w:rsidRDefault="0095211E" w:rsidP="00225AF8">
      <w:pPr>
        <w:jc w:val="both"/>
        <w:rPr>
          <w:lang w:val="en-US"/>
        </w:rPr>
      </w:pPr>
    </w:p>
    <w:p w14:paraId="041649D5" w14:textId="661B2713" w:rsidR="007A4388" w:rsidRDefault="007A4388" w:rsidP="00225AF8">
      <w:pPr>
        <w:jc w:val="both"/>
        <w:rPr>
          <w:lang w:val="en-US"/>
        </w:rPr>
      </w:pPr>
    </w:p>
    <w:p w14:paraId="3AB7002B" w14:textId="198E3A4E" w:rsidR="007A4388" w:rsidRDefault="007A4388" w:rsidP="00225AF8">
      <w:pPr>
        <w:jc w:val="both"/>
        <w:rPr>
          <w:lang w:val="en-US"/>
        </w:rPr>
      </w:pPr>
    </w:p>
    <w:p w14:paraId="005F7D29" w14:textId="6A51318F" w:rsidR="007A4388" w:rsidRDefault="007A4388" w:rsidP="00225AF8">
      <w:pPr>
        <w:jc w:val="both"/>
        <w:rPr>
          <w:lang w:val="en-US"/>
        </w:rPr>
      </w:pPr>
    </w:p>
    <w:p w14:paraId="47E72679" w14:textId="09BBCAEC" w:rsidR="007A4388" w:rsidRDefault="007A4388" w:rsidP="00225AF8">
      <w:pPr>
        <w:jc w:val="both"/>
        <w:rPr>
          <w:lang w:val="en-US"/>
        </w:rPr>
      </w:pPr>
    </w:p>
    <w:p w14:paraId="046486D8" w14:textId="1F95CE68" w:rsidR="007A4388" w:rsidRDefault="007A4388" w:rsidP="00225AF8">
      <w:pPr>
        <w:jc w:val="both"/>
        <w:rPr>
          <w:lang w:val="en-US"/>
        </w:rPr>
      </w:pPr>
    </w:p>
    <w:p w14:paraId="511C3FA0" w14:textId="43C1C0C8" w:rsidR="007A4388" w:rsidRDefault="007A4388" w:rsidP="00225AF8">
      <w:pPr>
        <w:jc w:val="both"/>
        <w:rPr>
          <w:lang w:val="en-US"/>
        </w:rPr>
      </w:pPr>
    </w:p>
    <w:p w14:paraId="7B0D8275" w14:textId="5052BF7C" w:rsidR="007A4388" w:rsidRDefault="007A4388" w:rsidP="00225AF8">
      <w:pPr>
        <w:jc w:val="both"/>
        <w:rPr>
          <w:lang w:val="en-US"/>
        </w:rPr>
      </w:pPr>
    </w:p>
    <w:p w14:paraId="1188D0FD" w14:textId="48C644B0" w:rsidR="007A4388" w:rsidRDefault="007A4388" w:rsidP="00225AF8">
      <w:pPr>
        <w:jc w:val="both"/>
        <w:rPr>
          <w:lang w:val="en-US"/>
        </w:rPr>
      </w:pPr>
    </w:p>
    <w:p w14:paraId="7945F86A" w14:textId="0C57EA9B" w:rsidR="007A4388" w:rsidRDefault="007A4388" w:rsidP="00225AF8">
      <w:pPr>
        <w:jc w:val="both"/>
        <w:rPr>
          <w:lang w:val="en-US"/>
        </w:rPr>
      </w:pPr>
    </w:p>
    <w:p w14:paraId="23CFE599" w14:textId="79A7D547" w:rsidR="007A4388" w:rsidRDefault="007A4388" w:rsidP="00225AF8">
      <w:pPr>
        <w:jc w:val="both"/>
        <w:rPr>
          <w:lang w:val="en-US"/>
        </w:rPr>
      </w:pPr>
    </w:p>
    <w:p w14:paraId="36ADF590" w14:textId="77777777" w:rsidR="007A4388" w:rsidRDefault="007A4388" w:rsidP="00225AF8">
      <w:pPr>
        <w:jc w:val="both"/>
        <w:rPr>
          <w:lang w:val="en-US"/>
        </w:rPr>
      </w:pPr>
    </w:p>
    <w:tbl>
      <w:tblPr>
        <w:tblW w:w="989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79"/>
        <w:gridCol w:w="4559"/>
        <w:gridCol w:w="4560"/>
      </w:tblGrid>
      <w:tr w:rsidR="003A7323" w:rsidRPr="004003CD" w14:paraId="72236ACD" w14:textId="77777777" w:rsidTr="006D11C3">
        <w:trPr>
          <w:trHeight w:val="496"/>
        </w:trPr>
        <w:tc>
          <w:tcPr>
            <w:tcW w:w="7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54800" w14:textId="77777777" w:rsidR="003A7323" w:rsidRPr="0035056B" w:rsidRDefault="003A7323" w:rsidP="006D11C3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11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7DA6E" w14:textId="77777777" w:rsidR="003A7323" w:rsidRPr="00480309" w:rsidRDefault="003A7323" w:rsidP="006D11C3">
            <w:pPr>
              <w:jc w:val="center"/>
              <w:rPr>
                <w:sz w:val="24"/>
                <w:szCs w:val="24"/>
                <w:lang w:val="en-US"/>
              </w:rPr>
            </w:pPr>
            <w:r w:rsidRPr="00480309">
              <w:rPr>
                <w:b/>
                <w:bCs/>
                <w:sz w:val="24"/>
                <w:szCs w:val="24"/>
                <w:lang w:val="en-US"/>
              </w:rPr>
              <w:t>Alpha Activity in REM (8.25 – 13 Hz)</w:t>
            </w:r>
          </w:p>
        </w:tc>
      </w:tr>
      <w:tr w:rsidR="003A7323" w:rsidRPr="00480309" w14:paraId="1C3A7E27" w14:textId="77777777" w:rsidTr="006D11C3">
        <w:trPr>
          <w:trHeight w:val="919"/>
        </w:trPr>
        <w:tc>
          <w:tcPr>
            <w:tcW w:w="7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52731" w14:textId="77777777" w:rsidR="003A7323" w:rsidRPr="00480309" w:rsidRDefault="003A7323" w:rsidP="006D11C3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D7238" w14:textId="77777777" w:rsidR="003A7323" w:rsidRPr="00480309" w:rsidRDefault="003A7323" w:rsidP="006D11C3">
            <w:pPr>
              <w:jc w:val="center"/>
              <w:rPr>
                <w:sz w:val="24"/>
                <w:szCs w:val="24"/>
              </w:rPr>
            </w:pPr>
            <w:proofErr w:type="spellStart"/>
            <w:r w:rsidRPr="00480309">
              <w:rPr>
                <w:b/>
                <w:bCs/>
                <w:sz w:val="24"/>
                <w:szCs w:val="24"/>
              </w:rPr>
              <w:t>Reactivation</w:t>
            </w:r>
            <w:proofErr w:type="spellEnd"/>
            <w:r w:rsidRPr="00480309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80309">
              <w:rPr>
                <w:b/>
                <w:bCs/>
                <w:sz w:val="24"/>
                <w:szCs w:val="24"/>
              </w:rPr>
              <w:t>Odor</w:t>
            </w:r>
            <w:proofErr w:type="spellEnd"/>
          </w:p>
        </w:tc>
        <w:tc>
          <w:tcPr>
            <w:tcW w:w="4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3AC01" w14:textId="77777777" w:rsidR="003A7323" w:rsidRPr="00480309" w:rsidRDefault="003A7323" w:rsidP="006D11C3">
            <w:pPr>
              <w:jc w:val="center"/>
              <w:rPr>
                <w:sz w:val="24"/>
                <w:szCs w:val="24"/>
              </w:rPr>
            </w:pPr>
            <w:r w:rsidRPr="00480309">
              <w:rPr>
                <w:b/>
                <w:bCs/>
                <w:sz w:val="24"/>
                <w:szCs w:val="24"/>
              </w:rPr>
              <w:t xml:space="preserve">Control </w:t>
            </w:r>
            <w:proofErr w:type="spellStart"/>
            <w:r w:rsidRPr="00480309">
              <w:rPr>
                <w:b/>
                <w:bCs/>
                <w:sz w:val="24"/>
                <w:szCs w:val="24"/>
              </w:rPr>
              <w:t>Odor</w:t>
            </w:r>
            <w:proofErr w:type="spellEnd"/>
          </w:p>
        </w:tc>
      </w:tr>
      <w:tr w:rsidR="003A7323" w:rsidRPr="00480309" w14:paraId="60E280BE" w14:textId="77777777" w:rsidTr="006D11C3">
        <w:trPr>
          <w:trHeight w:val="4704"/>
        </w:trPr>
        <w:tc>
          <w:tcPr>
            <w:tcW w:w="7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0B066534" w14:textId="77777777" w:rsidR="003A7323" w:rsidRPr="00480309" w:rsidRDefault="003A7323" w:rsidP="006D11C3">
            <w:pPr>
              <w:jc w:val="center"/>
              <w:rPr>
                <w:sz w:val="24"/>
                <w:szCs w:val="24"/>
                <w:lang w:val="en-US"/>
              </w:rPr>
            </w:pPr>
            <w:r w:rsidRPr="00480309">
              <w:rPr>
                <w:b/>
                <w:bCs/>
                <w:sz w:val="24"/>
                <w:szCs w:val="24"/>
                <w:lang w:val="en-US"/>
              </w:rPr>
              <w:t>Odor Presentation Period (ON vs. OFF)</w:t>
            </w:r>
          </w:p>
        </w:tc>
        <w:tc>
          <w:tcPr>
            <w:tcW w:w="4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536DD" w14:textId="77777777" w:rsidR="003A7323" w:rsidRPr="00480309" w:rsidRDefault="003A7323" w:rsidP="006D11C3">
            <w:pPr>
              <w:rPr>
                <w:sz w:val="24"/>
                <w:szCs w:val="24"/>
                <w:lang w:val="en-US"/>
              </w:rPr>
            </w:pPr>
            <w:r w:rsidRPr="00480309">
              <w:rPr>
                <w:noProof/>
                <w:sz w:val="24"/>
                <w:szCs w:val="24"/>
              </w:rPr>
              <w:drawing>
                <wp:inline distT="0" distB="0" distL="0" distR="0" wp14:anchorId="7B24F7BD" wp14:editId="54410851">
                  <wp:extent cx="2459350" cy="2700000"/>
                  <wp:effectExtent l="0" t="0" r="0" b="5715"/>
                  <wp:docPr id="1910028662" name="Picture 3" descr="A picture containing screenshot, text, graphics, drawing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942C8C0-D09A-E33B-FD49-3E97B7E0F51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A picture containing screenshot, text, graphics, drawing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942C8C0-D09A-E33B-FD49-3E97B7E0F51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935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66DE3" w14:textId="77777777" w:rsidR="003A7323" w:rsidRPr="00480309" w:rsidRDefault="003A7323" w:rsidP="006D11C3">
            <w:pPr>
              <w:rPr>
                <w:sz w:val="24"/>
                <w:szCs w:val="24"/>
                <w:lang w:val="en-US"/>
              </w:rPr>
            </w:pPr>
            <w:r w:rsidRPr="00480309">
              <w:rPr>
                <w:noProof/>
                <w:sz w:val="24"/>
                <w:szCs w:val="24"/>
              </w:rPr>
              <w:drawing>
                <wp:inline distT="0" distB="0" distL="0" distR="0" wp14:anchorId="5DE8F29A" wp14:editId="4CAFDC5B">
                  <wp:extent cx="2459872" cy="2700000"/>
                  <wp:effectExtent l="0" t="0" r="0" b="5715"/>
                  <wp:docPr id="893622899" name="Picture 4" descr="A picture containing diagram, colorfulness, drawing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04F25F1-FD47-5B8C-DD2A-A5EFC11B354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A picture containing diagram, colorfulness, drawing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B04F25F1-FD47-5B8C-DD2A-A5EFC11B354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9872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7323" w:rsidRPr="004003CD" w14:paraId="44A7F9BF" w14:textId="77777777" w:rsidTr="006D11C3">
        <w:trPr>
          <w:trHeight w:val="1552"/>
        </w:trPr>
        <w:tc>
          <w:tcPr>
            <w:tcW w:w="9898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71ECB6" w14:textId="460B96E5" w:rsidR="003A7323" w:rsidRPr="00480309" w:rsidRDefault="003A7323" w:rsidP="006D11C3">
            <w:pPr>
              <w:jc w:val="both"/>
              <w:rPr>
                <w:sz w:val="24"/>
                <w:szCs w:val="24"/>
                <w:lang w:val="en-US"/>
              </w:rPr>
            </w:pPr>
            <w:r w:rsidRPr="00480309">
              <w:rPr>
                <w:b/>
                <w:bCs/>
                <w:sz w:val="24"/>
                <w:szCs w:val="24"/>
                <w:lang w:val="en-US"/>
              </w:rPr>
              <w:t xml:space="preserve">Figure </w:t>
            </w:r>
            <w:r>
              <w:rPr>
                <w:b/>
                <w:bCs/>
                <w:sz w:val="24"/>
                <w:szCs w:val="24"/>
                <w:lang w:val="en-US"/>
              </w:rPr>
              <w:t>B</w:t>
            </w:r>
            <w:r w:rsidRPr="00480309">
              <w:rPr>
                <w:sz w:val="24"/>
                <w:szCs w:val="24"/>
                <w:lang w:val="en-US"/>
              </w:rPr>
              <w:t xml:space="preserve">. </w:t>
            </w:r>
            <w:r w:rsidRPr="00480309">
              <w:rPr>
                <w:i/>
                <w:iCs/>
                <w:sz w:val="24"/>
                <w:szCs w:val="24"/>
                <w:lang w:val="en-US"/>
              </w:rPr>
              <w:t>Alpha activity in REM with and without reactivation odor</w:t>
            </w:r>
          </w:p>
          <w:p w14:paraId="6992ED56" w14:textId="77777777" w:rsidR="003A7323" w:rsidRPr="00480309" w:rsidRDefault="003A7323" w:rsidP="006D11C3">
            <w:pPr>
              <w:jc w:val="both"/>
              <w:rPr>
                <w:sz w:val="24"/>
                <w:szCs w:val="24"/>
                <w:lang w:val="en-US"/>
              </w:rPr>
            </w:pPr>
            <w:r w:rsidRPr="00480309">
              <w:rPr>
                <w:sz w:val="24"/>
                <w:szCs w:val="24"/>
                <w:lang w:val="en-US"/>
              </w:rPr>
              <w:t>Spectral Power differences in the alpha band (8.25 – 13 Hz) between odor ON and odor OFF periods in the reactivation odor and the control odor with significant electrode clusters marked in white (</w:t>
            </w:r>
            <w:r w:rsidRPr="00480309">
              <w:rPr>
                <w:i/>
                <w:iCs/>
                <w:sz w:val="24"/>
                <w:szCs w:val="24"/>
                <w:lang w:val="en-US"/>
              </w:rPr>
              <w:t>p</w:t>
            </w:r>
            <w:r w:rsidRPr="00480309">
              <w:rPr>
                <w:sz w:val="24"/>
                <w:szCs w:val="24"/>
                <w:lang w:val="en-US"/>
              </w:rPr>
              <w:t>-alpha &lt; 0.05). Alpha activity was higher when the reactivation odor was presented.</w:t>
            </w:r>
          </w:p>
        </w:tc>
      </w:tr>
    </w:tbl>
    <w:p w14:paraId="245B28DC" w14:textId="77777777" w:rsidR="0095211E" w:rsidRPr="00354E4E" w:rsidRDefault="0095211E" w:rsidP="00225AF8">
      <w:pPr>
        <w:jc w:val="both"/>
        <w:rPr>
          <w:lang w:val="en-US"/>
        </w:rPr>
      </w:pPr>
    </w:p>
    <w:sectPr w:rsidR="0095211E" w:rsidRPr="00354E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C72"/>
    <w:rsid w:val="000A685F"/>
    <w:rsid w:val="00225AF8"/>
    <w:rsid w:val="002F30BC"/>
    <w:rsid w:val="00354E4E"/>
    <w:rsid w:val="00371F84"/>
    <w:rsid w:val="003A7323"/>
    <w:rsid w:val="004003CD"/>
    <w:rsid w:val="005764E8"/>
    <w:rsid w:val="007A4388"/>
    <w:rsid w:val="00813916"/>
    <w:rsid w:val="008F7ADF"/>
    <w:rsid w:val="00914C72"/>
    <w:rsid w:val="0095211E"/>
    <w:rsid w:val="0099449B"/>
    <w:rsid w:val="00AC7199"/>
    <w:rsid w:val="00E70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2BCA8E"/>
  <w15:chartTrackingRefBased/>
  <w15:docId w15:val="{C0FFE09D-7B74-4923-83AD-C24428F4F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14C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14C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14C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14C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14C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14C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14C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14C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14C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4C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14C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14C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14C72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14C72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14C7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14C7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14C7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14C7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14C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14C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14C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14C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14C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14C7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14C7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14C72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14C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14C72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14C7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 Ra Sayk</dc:creator>
  <cp:keywords/>
  <dc:description/>
  <cp:lastModifiedBy>Clara Sayk</cp:lastModifiedBy>
  <cp:revision>10</cp:revision>
  <dcterms:created xsi:type="dcterms:W3CDTF">2024-09-25T12:24:00Z</dcterms:created>
  <dcterms:modified xsi:type="dcterms:W3CDTF">2025-01-13T13:10:00Z</dcterms:modified>
</cp:coreProperties>
</file>